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3CA13" w14:textId="1E0633B2" w:rsidR="00854F4B" w:rsidRPr="00854F4B" w:rsidRDefault="00F24458" w:rsidP="00854F4B">
      <w:pPr>
        <w:rPr>
          <w:b/>
          <w:lang w:val="en-US"/>
        </w:rPr>
      </w:pPr>
      <w:r>
        <w:rPr>
          <w:b/>
          <w:lang w:val="en-US"/>
        </w:rPr>
        <w:t>Table S5</w:t>
      </w:r>
      <w:bookmarkStart w:id="0" w:name="_GoBack"/>
      <w:bookmarkEnd w:id="0"/>
      <w:r w:rsidR="00854F4B" w:rsidRPr="00854F4B">
        <w:rPr>
          <w:b/>
          <w:lang w:val="en-US"/>
        </w:rPr>
        <w:t xml:space="preserve">. </w:t>
      </w:r>
      <w:r w:rsidR="00854F4B" w:rsidRPr="00854F4B">
        <w:rPr>
          <w:lang w:val="en-US"/>
        </w:rPr>
        <w:t>Anova tables for analyses of gene expression in greenhouse and common garden experiments</w:t>
      </w:r>
    </w:p>
    <w:p w14:paraId="2C1BEF6E" w14:textId="77777777" w:rsidR="00854F4B" w:rsidRPr="00854F4B" w:rsidRDefault="00854F4B">
      <w:pPr>
        <w:rPr>
          <w:lang w:val="en-US"/>
        </w:rPr>
      </w:pPr>
    </w:p>
    <w:tbl>
      <w:tblPr>
        <w:tblW w:w="8531" w:type="dxa"/>
        <w:tblLook w:val="04A0" w:firstRow="1" w:lastRow="0" w:firstColumn="1" w:lastColumn="0" w:noHBand="0" w:noVBand="1"/>
      </w:tblPr>
      <w:tblGrid>
        <w:gridCol w:w="2257"/>
        <w:gridCol w:w="1326"/>
        <w:gridCol w:w="1048"/>
        <w:gridCol w:w="1300"/>
        <w:gridCol w:w="1300"/>
        <w:gridCol w:w="1300"/>
      </w:tblGrid>
      <w:tr w:rsidR="00854F4B" w:rsidRPr="00854F4B" w14:paraId="0BC3A1E2" w14:textId="77777777" w:rsidTr="000C413B">
        <w:trPr>
          <w:trHeight w:val="320"/>
        </w:trPr>
        <w:tc>
          <w:tcPr>
            <w:tcW w:w="3583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BD0F19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Greenhouse experiment</w:t>
            </w:r>
          </w:p>
        </w:tc>
        <w:tc>
          <w:tcPr>
            <w:tcW w:w="104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DF91E80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140E56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76BA0E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2CC897F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854F4B" w:rsidRPr="00854F4B" w14:paraId="4EFDCE62" w14:textId="77777777" w:rsidTr="000C413B">
        <w:trPr>
          <w:trHeight w:val="320"/>
        </w:trPr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1F49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1899" w14:textId="77777777" w:rsidR="00854F4B" w:rsidRPr="00854F4B" w:rsidRDefault="00854F4B" w:rsidP="00854F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df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80C5" w14:textId="77777777" w:rsidR="00854F4B" w:rsidRPr="00854F4B" w:rsidRDefault="00854F4B" w:rsidP="00854F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SumSq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E193" w14:textId="77777777" w:rsidR="00854F4B" w:rsidRPr="00854F4B" w:rsidRDefault="00854F4B" w:rsidP="00854F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MeanSq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C6B5" w14:textId="77777777" w:rsidR="00854F4B" w:rsidRPr="00854F4B" w:rsidRDefault="00854F4B" w:rsidP="00854F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BC70" w14:textId="77777777" w:rsidR="00854F4B" w:rsidRPr="00854F4B" w:rsidRDefault="00854F4B" w:rsidP="00854F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p</w:t>
            </w:r>
          </w:p>
        </w:tc>
      </w:tr>
      <w:tr w:rsidR="00854F4B" w:rsidRPr="00854F4B" w14:paraId="4A9B9F78" w14:textId="77777777" w:rsidTr="000C413B">
        <w:trPr>
          <w:trHeight w:val="320"/>
        </w:trPr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5A31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ZT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0CC7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9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F540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814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729C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16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CD20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,3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012A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,50E-13</w:t>
            </w:r>
          </w:p>
        </w:tc>
      </w:tr>
      <w:tr w:rsidR="00854F4B" w:rsidRPr="00854F4B" w14:paraId="6E6FFA56" w14:textId="77777777" w:rsidTr="000C413B">
        <w:trPr>
          <w:trHeight w:val="320"/>
        </w:trPr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4F419822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Genotyp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2762C84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A968777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608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7ACF4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202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30CD8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47,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08C38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,00E-16</w:t>
            </w:r>
          </w:p>
        </w:tc>
      </w:tr>
      <w:tr w:rsidR="00854F4B" w:rsidRPr="00854F4B" w14:paraId="4B1702EC" w14:textId="77777777" w:rsidTr="000C413B">
        <w:trPr>
          <w:trHeight w:val="320"/>
        </w:trPr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58E3A5B5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Replicat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0590352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1E13036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9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37624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6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7F37B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,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A49C8F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0,6344</w:t>
            </w:r>
          </w:p>
        </w:tc>
      </w:tr>
      <w:tr w:rsidR="00854F4B" w:rsidRPr="00854F4B" w14:paraId="116BF572" w14:textId="77777777" w:rsidTr="000C413B">
        <w:trPr>
          <w:trHeight w:val="320"/>
        </w:trPr>
        <w:tc>
          <w:tcPr>
            <w:tcW w:w="225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D803EE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Residuals</w:t>
            </w:r>
          </w:p>
        </w:tc>
        <w:tc>
          <w:tcPr>
            <w:tcW w:w="132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1BA664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8</w:t>
            </w:r>
          </w:p>
        </w:tc>
        <w:tc>
          <w:tcPr>
            <w:tcW w:w="104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CB1781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69699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518D26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16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A0CA1D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76962C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854F4B" w:rsidRPr="00854F4B" w14:paraId="5DEC2F6F" w14:textId="77777777" w:rsidTr="000C413B">
        <w:trPr>
          <w:trHeight w:val="320"/>
        </w:trPr>
        <w:tc>
          <w:tcPr>
            <w:tcW w:w="3583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B3D99F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  <w:t>Common garden experiment</w:t>
            </w:r>
          </w:p>
        </w:tc>
        <w:tc>
          <w:tcPr>
            <w:tcW w:w="104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B0A658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6EA41EF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F017A2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C78955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854F4B" w:rsidRPr="00854F4B" w14:paraId="097145F3" w14:textId="77777777" w:rsidTr="000C413B">
        <w:trPr>
          <w:trHeight w:val="320"/>
        </w:trPr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9FF2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F2F7" w14:textId="77777777" w:rsidR="00854F4B" w:rsidRPr="00854F4B" w:rsidRDefault="00854F4B" w:rsidP="00854F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df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9E5B" w14:textId="77777777" w:rsidR="00854F4B" w:rsidRPr="00854F4B" w:rsidRDefault="00854F4B" w:rsidP="00854F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SumSq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04D7" w14:textId="77777777" w:rsidR="00854F4B" w:rsidRPr="00854F4B" w:rsidRDefault="00854F4B" w:rsidP="00854F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MeanSq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88A4" w14:textId="77777777" w:rsidR="00854F4B" w:rsidRPr="00854F4B" w:rsidRDefault="00854F4B" w:rsidP="00854F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E1EF" w14:textId="77777777" w:rsidR="00854F4B" w:rsidRPr="00854F4B" w:rsidRDefault="00854F4B" w:rsidP="00854F4B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p</w:t>
            </w:r>
          </w:p>
        </w:tc>
      </w:tr>
      <w:tr w:rsidR="00854F4B" w:rsidRPr="00854F4B" w14:paraId="3CAD2CF5" w14:textId="77777777" w:rsidTr="000C413B">
        <w:trPr>
          <w:trHeight w:val="320"/>
        </w:trPr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30A0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ZT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508D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1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16AD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78,3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C271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2,57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297D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,3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8258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,06E-12</w:t>
            </w:r>
          </w:p>
        </w:tc>
      </w:tr>
      <w:tr w:rsidR="00854F4B" w:rsidRPr="00854F4B" w14:paraId="6CE698D6" w14:textId="77777777" w:rsidTr="000C413B">
        <w:trPr>
          <w:trHeight w:val="320"/>
        </w:trPr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5AA27550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Genotyp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57B74C0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C3AB8CE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936,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05C26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12,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C092E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5,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A8E859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,20E-16</w:t>
            </w:r>
          </w:p>
        </w:tc>
      </w:tr>
      <w:tr w:rsidR="00854F4B" w:rsidRPr="00854F4B" w14:paraId="716CA54C" w14:textId="77777777" w:rsidTr="000C413B">
        <w:trPr>
          <w:trHeight w:val="320"/>
        </w:trPr>
        <w:tc>
          <w:tcPr>
            <w:tcW w:w="2257" w:type="dxa"/>
            <w:shd w:val="clear" w:color="auto" w:fill="auto"/>
            <w:noWrap/>
            <w:vAlign w:val="bottom"/>
            <w:hideMark/>
          </w:tcPr>
          <w:p w14:paraId="65824945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Replicat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241BBE6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ED24C9B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74,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1BF49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1,8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A4195B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2,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D76A0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,79E-13</w:t>
            </w:r>
          </w:p>
        </w:tc>
      </w:tr>
      <w:tr w:rsidR="00854F4B" w:rsidRPr="00854F4B" w14:paraId="02404225" w14:textId="77777777" w:rsidTr="000C413B">
        <w:trPr>
          <w:trHeight w:val="320"/>
        </w:trPr>
        <w:tc>
          <w:tcPr>
            <w:tcW w:w="225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0E5841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bCs/>
                <w:color w:val="000000"/>
                <w:lang w:val="en-US" w:eastAsia="zh-CN"/>
              </w:rPr>
              <w:t>Residuals</w:t>
            </w:r>
          </w:p>
        </w:tc>
        <w:tc>
          <w:tcPr>
            <w:tcW w:w="132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5CBB5C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32</w:t>
            </w:r>
          </w:p>
        </w:tc>
        <w:tc>
          <w:tcPr>
            <w:tcW w:w="104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8C9B1B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744,03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2716D3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854F4B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,637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A38974" w14:textId="77777777" w:rsidR="00854F4B" w:rsidRPr="00854F4B" w:rsidRDefault="00854F4B" w:rsidP="00854F4B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0DCD0BB" w14:textId="77777777" w:rsidR="00854F4B" w:rsidRPr="00854F4B" w:rsidRDefault="00854F4B" w:rsidP="00854F4B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</w:tbl>
    <w:p w14:paraId="76363F5C" w14:textId="77777777" w:rsidR="00854F4B" w:rsidRDefault="00854F4B"/>
    <w:p w14:paraId="1A2995ED" w14:textId="77777777" w:rsidR="00854F4B" w:rsidRDefault="00854F4B"/>
    <w:sectPr w:rsidR="00854F4B" w:rsidSect="00D977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F4B"/>
    <w:rsid w:val="000C413B"/>
    <w:rsid w:val="00854F4B"/>
    <w:rsid w:val="009F65AD"/>
    <w:rsid w:val="00BE4DA4"/>
    <w:rsid w:val="00CF635B"/>
    <w:rsid w:val="00D977F9"/>
    <w:rsid w:val="00F2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C4B37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8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6</Characters>
  <Application>Microsoft Macintosh Word</Application>
  <DocSecurity>0</DocSecurity>
  <Lines>3</Lines>
  <Paragraphs>1</Paragraphs>
  <ScaleCrop>false</ScaleCrop>
  <Company>EMG</Company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Jing Wang</cp:lastModifiedBy>
  <cp:revision>4</cp:revision>
  <dcterms:created xsi:type="dcterms:W3CDTF">2017-05-12T15:07:00Z</dcterms:created>
  <dcterms:modified xsi:type="dcterms:W3CDTF">2017-11-29T09:50:00Z</dcterms:modified>
</cp:coreProperties>
</file>